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4"/>
        </w:rPr>
      </w:pPr>
      <w:r>
        <w:rPr>
          <w:rStyle w:val="Emphaseple1"/>
          <w:b/>
          <w:szCs w:val="24"/>
        </w:rPr>
        <w:t>S3 appendix. List of primary phylogenetic hypotheses (PPHs).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</w:t>
        <w:tab/>
        <w:tab/>
        <w:t>monophyly of Bilateri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2</w:t>
        <w:tab/>
        <w:tab/>
        <w:t>monophyly of Deuterostomi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3</w:t>
        <w:tab/>
        <w:tab/>
        <w:t>monophyly of Chordat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4</w:t>
        <w:tab/>
        <w:tab/>
        <w:t>monophyly of Ambulacri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5</w:t>
        <w:tab/>
        <w:tab/>
        <w:t>monophyly of Echinodermat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6</w:t>
        <w:tab/>
        <w:tab/>
        <w:t>monophyly of Eleutherozo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7</w:t>
        <w:tab/>
        <w:tab/>
        <w:t>monophyly of Ophiurid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8</w:t>
        <w:tab/>
        <w:tab/>
        <w:t>monophyly of Crinoide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9</w:t>
        <w:tab/>
        <w:tab/>
        <w:t>monophyly of Ecdysozo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0</w:t>
        <w:tab/>
        <w:t>monophyly of Arthropod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1</w:t>
        <w:tab/>
        <w:t>monophyly of Mandibulat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2</w:t>
        <w:tab/>
        <w:t>monophyly of Crustace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3</w:t>
        <w:tab/>
        <w:t>monophyly of Decapod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4</w:t>
        <w:tab/>
        <w:t>monophyly of Chelicerat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5</w:t>
        <w:tab/>
        <w:t>monophyly of Acari</w:t>
      </w:r>
    </w:p>
    <w:p>
      <w:pPr>
        <w:pStyle w:val="Normal"/>
        <w:spacing w:lineRule="auto" w:line="480" w:before="0" w:after="0"/>
        <w:rPr/>
      </w:pPr>
      <w:r>
        <w:rPr>
          <w:rStyle w:val="Emphaseple1"/>
          <w:szCs w:val="24"/>
        </w:rPr>
        <w:t>PPH#16</w:t>
        <w:tab/>
        <w:t>monophyly of Panarthropod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7</w:t>
        <w:tab/>
        <w:t>monophyly of Introvert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8</w:t>
        <w:tab/>
        <w:t>monophyly of Lophotrochozo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19</w:t>
        <w:tab/>
        <w:t>monophyly of Mollusc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 xml:space="preserve">PPH#20 </w:t>
        <w:tab/>
        <w:t>monophyly of Polyplacophor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21</w:t>
        <w:tab/>
        <w:t>monophyly of Cephalopod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22</w:t>
        <w:tab/>
        <w:t>monophyly of Gastropod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23</w:t>
        <w:tab/>
        <w:t>monophyly of Eutrochozo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24</w:t>
        <w:tab/>
        <w:t>monophyly of Annelid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25</w:t>
        <w:tab/>
        <w:t>monophyly of Polychaet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26</w:t>
        <w:tab/>
        <w:t>monophyly of Echiura</w:t>
      </w:r>
    </w:p>
    <w:p>
      <w:pPr>
        <w:pStyle w:val="ListecouleurAccent11"/>
        <w:spacing w:lineRule="auto" w:line="480" w:before="0" w:after="0"/>
        <w:ind w:left="0" w:hanging="0"/>
        <w:rPr/>
      </w:pPr>
      <w:r>
        <w:rPr>
          <w:rStyle w:val="Emphaseple1"/>
          <w:szCs w:val="24"/>
        </w:rPr>
        <w:t>PPH#27</w:t>
        <w:tab/>
        <w:t>monophyly of Lophophorata</w:t>
      </w:r>
    </w:p>
    <w:p>
      <w:pPr>
        <w:pStyle w:val="ListecouleurAccent11"/>
        <w:spacing w:lineRule="auto" w:line="480"/>
        <w:ind w:left="0" w:hanging="0"/>
        <w:rPr/>
      </w:pPr>
      <w:r>
        <w:rPr>
          <w:rStyle w:val="Emphaseple1"/>
          <w:szCs w:val="24"/>
        </w:rPr>
        <w:t>PPH#28</w:t>
        <w:tab/>
        <w:t>monophyly of Brachiopoda</w:t>
      </w:r>
    </w:p>
    <w:p>
      <w:pPr>
        <w:pStyle w:val="ListecouleurAccent11"/>
        <w:spacing w:lineRule="auto" w:line="480"/>
        <w:ind w:left="0" w:hanging="0"/>
        <w:rPr/>
      </w:pPr>
      <w:r>
        <w:rPr>
          <w:rStyle w:val="Emphaseple1"/>
          <w:szCs w:val="24"/>
        </w:rPr>
        <w:t>PPH#29</w:t>
        <w:tab/>
        <w:t>monophyly of Chaetognatha</w:t>
      </w:r>
    </w:p>
    <w:p>
      <w:pPr>
        <w:pStyle w:val="ListecouleurAccent11"/>
        <w:spacing w:lineRule="auto" w:line="480"/>
        <w:ind w:left="0" w:hanging="0"/>
        <w:rPr/>
      </w:pPr>
      <w:r>
        <w:rPr>
          <w:rStyle w:val="Emphaseple1"/>
          <w:szCs w:val="24"/>
        </w:rPr>
        <w:t>PPH#30a</w:t>
        <w:tab/>
        <w:t xml:space="preserve">monophyly of Echinoidea + Asteroidea </w:t>
      </w:r>
    </w:p>
    <w:p>
      <w:pPr>
        <w:pStyle w:val="ListecouleurAccent11"/>
        <w:spacing w:lineRule="auto" w:line="480"/>
        <w:ind w:left="0" w:hanging="0"/>
        <w:rPr/>
      </w:pPr>
      <w:r>
        <w:rPr>
          <w:rStyle w:val="Emphaseple1"/>
          <w:szCs w:val="24"/>
        </w:rPr>
        <w:t>PPH#30b</w:t>
        <w:tab/>
        <w:t>monophyly of Ophiuroidea + Echinoidea (Cryptosyringid hypothesis)</w:t>
      </w:r>
    </w:p>
    <w:p>
      <w:pPr>
        <w:pStyle w:val="ListecouleurAccent11"/>
        <w:spacing w:lineRule="auto" w:line="480"/>
        <w:ind w:left="0" w:hanging="0"/>
        <w:rPr>
          <w:szCs w:val="24"/>
        </w:rPr>
      </w:pPr>
      <w:r>
        <w:rPr>
          <w:rStyle w:val="Emphaseple1"/>
          <w:szCs w:val="24"/>
        </w:rPr>
        <w:t>PPH#30c</w:t>
        <w:tab/>
        <w:t>monophyly of Asteroidea + Ophiuroidea (Asterozoa hypothesis)</w:t>
      </w:r>
    </w:p>
    <w:p>
      <w:pPr>
        <w:pStyle w:val="Normal"/>
        <w:spacing w:before="0" w:after="8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80"/>
    </w:pPr>
    <w:rPr>
      <w:rFonts w:ascii="Calibri" w:hAnsi="Calibri" w:eastAsia="Times New Roman" w:cs="Times New Roman"/>
      <w:color w:val="auto"/>
      <w:sz w:val="24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Emphaseple1">
    <w:name w:val="Emphase pâle1"/>
    <w:basedOn w:val="Policepardfaut"/>
    <w:qFormat/>
    <w:rPr>
      <w:rFonts w:ascii="Times New Roman" w:hAnsi="Times New Roman" w:cs="Times New Roman"/>
      <w:iCs/>
      <w:color w:val="00000A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1">
    <w:name w:val="Liste couleur - Accent 11"/>
    <w:basedOn w:val="Normal"/>
    <w:qFormat/>
    <w:pPr>
      <w:ind w:left="72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09:52:00Z</dcterms:created>
  <dc:creator>Utilisateur Windows</dc:creator>
  <dc:description/>
  <cp:keywords/>
  <dc:language>en-US</dc:language>
  <cp:lastModifiedBy>Utilisateur Windows</cp:lastModifiedBy>
  <dcterms:modified xsi:type="dcterms:W3CDTF">2017-07-24T10:15:00Z</dcterms:modified>
  <cp:revision>9</cp:revision>
  <dc:subject/>
  <dc:title/>
</cp:coreProperties>
</file>